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252" w:type="dxa"/>
        <w:tblLook w:val="04A0" w:firstRow="1" w:lastRow="0" w:firstColumn="1" w:lastColumn="0" w:noHBand="0" w:noVBand="1"/>
      </w:tblPr>
      <w:tblGrid>
        <w:gridCol w:w="2953"/>
        <w:gridCol w:w="1049"/>
        <w:gridCol w:w="1050"/>
        <w:gridCol w:w="1050"/>
        <w:gridCol w:w="1050"/>
        <w:gridCol w:w="1050"/>
        <w:gridCol w:w="1050"/>
      </w:tblGrid>
      <w:tr w:rsidR="00943948" w:rsidRPr="00713D11" w:rsidTr="005A07FA">
        <w:trPr>
          <w:trHeight w:val="50"/>
        </w:trPr>
        <w:tc>
          <w:tcPr>
            <w:tcW w:w="2953" w:type="dxa"/>
            <w:tcBorders>
              <w:bottom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Scenario/Component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Rednes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Pain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Vision issue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New Floater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Flashing Light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Decision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1. Asymptomatic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 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 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ED7E27" w:rsidRDefault="00943948" w:rsidP="005A07FA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ED7E27">
              <w:rPr>
                <w:rFonts w:cstheme="minorHAnsi"/>
                <w:i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2. Dry eye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3. Uveitis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5A07FA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5A07FA" w:rsidRPr="0027725A" w:rsidRDefault="005A07FA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4. Vitreoretinal problem</w:t>
            </w:r>
          </w:p>
          <w:p w:rsidR="005A07FA" w:rsidRPr="00713D11" w:rsidRDefault="005A07FA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5A07FA" w:rsidRPr="00713D11" w:rsidRDefault="005A07FA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5A07FA" w:rsidRPr="00713D11" w:rsidRDefault="005A07FA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5A07FA" w:rsidRPr="00713D11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5A07FA" w:rsidRPr="00713D11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5A07FA" w:rsidRPr="005A07FA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A07FA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5A07FA" w:rsidRPr="005A07FA" w:rsidRDefault="005A07FA" w:rsidP="005A07FA">
            <w:pPr>
              <w:jc w:val="center"/>
              <w:rPr>
                <w:sz w:val="18"/>
                <w:szCs w:val="18"/>
              </w:rPr>
            </w:pPr>
            <w:r w:rsidRPr="005A07FA">
              <w:rPr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5A07FA" w:rsidRPr="005A07FA" w:rsidRDefault="005A07FA" w:rsidP="005A07FA">
            <w:pPr>
              <w:jc w:val="center"/>
              <w:rPr>
                <w:sz w:val="18"/>
                <w:szCs w:val="18"/>
              </w:rPr>
            </w:pPr>
            <w:r w:rsidRPr="005A07FA">
              <w:rPr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5A07FA" w:rsidRPr="00713D11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5A07FA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5A07FA" w:rsidRPr="00713D11" w:rsidRDefault="005A07FA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5A07FA" w:rsidRPr="00713D11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5A07FA" w:rsidRPr="00713D11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5A07FA" w:rsidRPr="005A07FA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A07FA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5A07FA" w:rsidRPr="005A07FA" w:rsidRDefault="005A07FA" w:rsidP="005A07FA">
            <w:pPr>
              <w:jc w:val="center"/>
              <w:rPr>
                <w:sz w:val="18"/>
                <w:szCs w:val="18"/>
              </w:rPr>
            </w:pPr>
            <w:r w:rsidRPr="005A07FA">
              <w:rPr>
                <w:sz w:val="18"/>
                <w:szCs w:val="18"/>
              </w:rPr>
              <w:t>Yes</w:t>
            </w:r>
          </w:p>
        </w:tc>
        <w:tc>
          <w:tcPr>
            <w:tcW w:w="1050" w:type="dxa"/>
            <w:vAlign w:val="bottom"/>
          </w:tcPr>
          <w:p w:rsidR="005A07FA" w:rsidRPr="005A07FA" w:rsidRDefault="005A07FA" w:rsidP="005A07FA">
            <w:pPr>
              <w:jc w:val="center"/>
              <w:rPr>
                <w:sz w:val="18"/>
                <w:szCs w:val="18"/>
              </w:rPr>
            </w:pPr>
            <w:r w:rsidRPr="005A07FA">
              <w:rPr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5A07FA" w:rsidRPr="00713D11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5A07FA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5A07FA" w:rsidRPr="00713D11" w:rsidRDefault="005A07FA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5A07FA" w:rsidRPr="00713D11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5A07FA" w:rsidRPr="00713D11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5A07FA" w:rsidRPr="005A07FA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A07FA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5A07FA" w:rsidRPr="005A07FA" w:rsidRDefault="005A07FA" w:rsidP="005A07FA">
            <w:pPr>
              <w:jc w:val="center"/>
              <w:rPr>
                <w:sz w:val="18"/>
                <w:szCs w:val="18"/>
              </w:rPr>
            </w:pPr>
            <w:r w:rsidRPr="005A07FA">
              <w:rPr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5A07FA" w:rsidRPr="005A07FA" w:rsidRDefault="005A07FA" w:rsidP="005A07FA">
            <w:pPr>
              <w:jc w:val="center"/>
              <w:rPr>
                <w:sz w:val="18"/>
                <w:szCs w:val="18"/>
              </w:rPr>
            </w:pPr>
            <w:r w:rsidRPr="005A07FA">
              <w:rPr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5A07FA" w:rsidRPr="00713D11" w:rsidRDefault="005A07FA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 xml:space="preserve">5. </w:t>
            </w:r>
            <w:proofErr w:type="spellStart"/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Endophthalmitis</w:t>
            </w:r>
            <w:proofErr w:type="spellEnd"/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 xml:space="preserve"> 1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 xml:space="preserve">6. </w:t>
            </w:r>
            <w:proofErr w:type="spellStart"/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Endophthalmitis</w:t>
            </w:r>
            <w:proofErr w:type="spellEnd"/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 xml:space="preserve"> 2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7. Macular edema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8. Refractive surprise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9. High IOP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 xml:space="preserve">10. </w:t>
            </w:r>
            <w:proofErr w:type="spellStart"/>
            <w:r w:rsidR="005A07FA">
              <w:rPr>
                <w:rFonts w:cstheme="minorHAnsi"/>
                <w:b/>
                <w:sz w:val="18"/>
                <w:szCs w:val="18"/>
                <w:lang w:val="en-US"/>
              </w:rPr>
              <w:t>Subconjunctival</w:t>
            </w:r>
            <w:proofErr w:type="spellEnd"/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 xml:space="preserve"> hemorrhage</w:t>
            </w:r>
            <w:r w:rsidR="003E15E1">
              <w:rPr>
                <w:rFonts w:cstheme="minorHAnsi"/>
                <w:b/>
                <w:sz w:val="18"/>
                <w:szCs w:val="18"/>
                <w:lang w:val="en-US"/>
              </w:rPr>
              <w:t xml:space="preserve"> in corner of the eye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3E15E1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 review</w:t>
            </w:r>
          </w:p>
        </w:tc>
      </w:tr>
      <w:tr w:rsidR="00943948" w:rsidRPr="00713D11" w:rsidTr="004360A0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4360A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3E15E1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 review</w:t>
            </w:r>
          </w:p>
        </w:tc>
      </w:tr>
      <w:tr w:rsidR="00943948" w:rsidRPr="00713D11" w:rsidTr="004360A0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4360A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3E15E1" w:rsidRPr="00713D11" w:rsidRDefault="003E15E1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4360A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 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11. Corneal edema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sz w:val="18"/>
                <w:szCs w:val="18"/>
                <w:lang w:val="en-US"/>
              </w:rPr>
            </w:pPr>
            <w:r w:rsidRPr="00713D1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7725A">
              <w:rPr>
                <w:rFonts w:cstheme="minorHAnsi"/>
                <w:b/>
                <w:sz w:val="18"/>
                <w:szCs w:val="18"/>
                <w:lang w:val="en-US"/>
              </w:rPr>
              <w:t>12. Old floaters</w:t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Answers</w:t>
            </w: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</w:r>
          </w:p>
          <w:p w:rsidR="00943948" w:rsidRPr="00713D11" w:rsidRDefault="00943948" w:rsidP="005A07FA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t>Dutch model</w:t>
            </w:r>
          </w:p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i/>
                <w:sz w:val="18"/>
                <w:szCs w:val="18"/>
                <w:lang w:val="en-US"/>
              </w:rPr>
              <w:br/>
              <w:t>English model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 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27725A" w:rsidRDefault="00943948" w:rsidP="005A07F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D7E27">
              <w:rPr>
                <w:rFonts w:cstheme="minorHAnsi"/>
                <w:i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 review</w:t>
            </w:r>
          </w:p>
        </w:tc>
      </w:tr>
      <w:tr w:rsidR="00943948" w:rsidRPr="00713D11" w:rsidTr="005A07FA">
        <w:trPr>
          <w:trHeight w:val="437"/>
        </w:trPr>
        <w:tc>
          <w:tcPr>
            <w:tcW w:w="2953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43948" w:rsidRPr="00713D11" w:rsidRDefault="00943948" w:rsidP="005A07FA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943948" w:rsidRPr="00713D11" w:rsidRDefault="00943948" w:rsidP="005A07F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3D11">
              <w:rPr>
                <w:rFonts w:cstheme="minorHAnsi"/>
                <w:sz w:val="18"/>
                <w:szCs w:val="18"/>
                <w:lang w:val="en-US"/>
              </w:rPr>
              <w:t>No review</w:t>
            </w:r>
          </w:p>
        </w:tc>
      </w:tr>
    </w:tbl>
    <w:p w:rsidR="003856AE" w:rsidRDefault="003856AE"/>
    <w:sectPr w:rsidR="00385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48"/>
    <w:rsid w:val="002D0ED7"/>
    <w:rsid w:val="003856AE"/>
    <w:rsid w:val="003E15E1"/>
    <w:rsid w:val="005A07FA"/>
    <w:rsid w:val="00774EA8"/>
    <w:rsid w:val="0079577B"/>
    <w:rsid w:val="008403F9"/>
    <w:rsid w:val="00943948"/>
    <w:rsid w:val="00C13680"/>
    <w:rsid w:val="00CF1246"/>
    <w:rsid w:val="00E2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F1B468-D7DA-4357-BE10-F8E755783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4394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943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ten, J.C. (Joukje)</dc:creator>
  <cp:keywords/>
  <dc:description/>
  <cp:lastModifiedBy>Wanten, J.C. (Joukje)</cp:lastModifiedBy>
  <cp:revision>3</cp:revision>
  <dcterms:created xsi:type="dcterms:W3CDTF">2025-02-12T10:37:00Z</dcterms:created>
  <dcterms:modified xsi:type="dcterms:W3CDTF">2025-02-24T08:09:00Z</dcterms:modified>
</cp:coreProperties>
</file>